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12271" w14:textId="77777777" w:rsidR="002855D8" w:rsidRPr="00984A02" w:rsidRDefault="002855D8" w:rsidP="002855D8">
      <w:pPr>
        <w:spacing w:line="360" w:lineRule="auto"/>
        <w:jc w:val="both"/>
        <w:rPr>
          <w:b/>
          <w:bCs/>
        </w:rPr>
      </w:pPr>
      <w:r w:rsidRPr="005F3DC7">
        <w:rPr>
          <w:rFonts w:ascii="Arial" w:hAnsi="Arial" w:cs="Arial"/>
          <w:b/>
          <w:bCs/>
        </w:rPr>
        <w:t>I</w:t>
      </w:r>
      <w:r w:rsidRPr="00984A02">
        <w:rPr>
          <w:rFonts w:ascii="Arial" w:hAnsi="Arial" w:cs="Arial"/>
          <w:b/>
          <w:bCs/>
        </w:rPr>
        <w:t>NTS12 Left H</w:t>
      </w:r>
      <w:r>
        <w:rPr>
          <w:rFonts w:ascii="Arial" w:hAnsi="Arial" w:cs="Arial"/>
          <w:b/>
          <w:bCs/>
        </w:rPr>
        <w:t xml:space="preserve">omology </w:t>
      </w:r>
      <w:r w:rsidRPr="00984A02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rm</w:t>
      </w:r>
      <w:r w:rsidRPr="00984A02">
        <w:rPr>
          <w:rFonts w:ascii="Arial" w:hAnsi="Arial" w:cs="Arial"/>
          <w:b/>
          <w:bCs/>
        </w:rPr>
        <w:t>:</w:t>
      </w:r>
    </w:p>
    <w:p w14:paraId="4F3335FF" w14:textId="77777777" w:rsidR="002855D8" w:rsidRDefault="002855D8" w:rsidP="002855D8">
      <w:pPr>
        <w:spacing w:line="360" w:lineRule="auto"/>
        <w:jc w:val="both"/>
        <w:rPr>
          <w:rFonts w:ascii="Arial" w:hAnsi="Arial" w:cs="Arial"/>
        </w:rPr>
      </w:pPr>
      <w:r w:rsidRPr="00516A07">
        <w:rPr>
          <w:rFonts w:ascii="Arial" w:hAnsi="Arial" w:cs="Arial"/>
        </w:rPr>
        <w:t>TTTACTTTATTTTTTTAGACATCCACAGTTATTTCAGGAAATTCTTCTAGTGCCAGCGTTTCCTCGTCAGTAACTAGTGGCTTAACTGGATGGGCAGCTTTTGCAGCCAAAACTTCCTCTGCTGGTCCTTCAACAGCAAAATTGAGTTCAACAACACAAAACAATACTGGGAAACCTGCTACTTCGTCAGCTAACCAGAAACCTGTGGGTTTGACTGGTCTGGCAACATCATCCAAAGGTGGAATAGGTTCCAAAATAGGTTCCAATAACAGCACTACGCCCACTGTACCTTTAAAACCACCTCCACCTCTAACCTTGGGTAAAACTGGCCTTAGTCGCTCAGTTAGTTGTGACAATGTCAGCAAAGTAGGTCTTCCTAGTCCAAGTAGTTTAGTTCCAGGAAGCAGCAGCCAACTAAGTGGGAATGGAAATAGTGGAACATCAGGACCTAGTGGAAGTACTACCAGCAAAACTACTTCAGAATCCAGCAGCTCTCCCTCAGCATCCCTTAAAGGACCAACTTCACAAGAATCACAGCTCAATGCTATGAAGCGATTACAGATGGTCAAGAAGAAAGCTGCCCAAAAGAAACTCAAGAAG</w:t>
      </w:r>
    </w:p>
    <w:p w14:paraId="7AAB5585" w14:textId="77777777" w:rsidR="002855D8" w:rsidRPr="00984A02" w:rsidRDefault="002855D8" w:rsidP="002855D8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9FCC003" w14:textId="77777777" w:rsidR="002855D8" w:rsidRPr="00984A02" w:rsidRDefault="002855D8" w:rsidP="002855D8">
      <w:pPr>
        <w:spacing w:line="360" w:lineRule="auto"/>
        <w:jc w:val="both"/>
        <w:rPr>
          <w:rFonts w:ascii="Arial" w:hAnsi="Arial" w:cs="Arial"/>
          <w:b/>
          <w:bCs/>
        </w:rPr>
      </w:pPr>
      <w:r w:rsidRPr="00984A02">
        <w:rPr>
          <w:rFonts w:ascii="Arial" w:hAnsi="Arial" w:cs="Arial"/>
          <w:b/>
          <w:bCs/>
        </w:rPr>
        <w:t>INTS12 Right Homology Arm:</w:t>
      </w:r>
    </w:p>
    <w:p w14:paraId="105EEDC3" w14:textId="77777777" w:rsidR="002855D8" w:rsidRDefault="002855D8" w:rsidP="002855D8">
      <w:pPr>
        <w:spacing w:line="360" w:lineRule="auto"/>
        <w:jc w:val="both"/>
        <w:rPr>
          <w:rFonts w:ascii="Arial" w:hAnsi="Arial" w:cs="Arial"/>
        </w:rPr>
      </w:pPr>
      <w:r w:rsidRPr="00516A07">
        <w:rPr>
          <w:rFonts w:ascii="Arial" w:hAnsi="Arial" w:cs="Arial"/>
        </w:rPr>
        <w:t>TAATGTGGCCAAGTAGGTTTTTGTATCATATTAGCCTAAAGATGAAAGGCTTATTATTATGATATAATCTGTAATACACTGTAATTTAATAAAAGTCTTCATAATCAAATTTCTATTGTTTCTTACCTTAAAATGCTAAATATTATATAACAAAACTTGGAAACTTTCATTTTAAATCAATCTTCAACATTTTTATTCTAATGATTTCCATAGTGTGTGAAAACAATGATTAGAATGACTGGTTCTCAATGAGATCTTCAGAAGATTGAAAGCATCTGTGAATTTAAGGAAAAAGAAATAGTTCATCTTCTAGCAAAGCCCCAAGAGTTGATCCTGATGAATGAGGTGCCTTATGTGGCGGCAGGGACGACCCAACATAGTTTTCTATTTTCCTCCCCGTATTCTGGGTGTTCATTTTCTGTGCTAGCCCCATTTCAACTGACTCTCCCTCTCCCTCCCAATTATTTCATCTTTTTCAAAATTATTTTTTCATTATTGATTTCTCATATCAATGGATTTTCCTAATTGATTTATCATACTTCATATTATATCTTTACCTTTTTTATCACCTCATTTCAATTATTTAAGGGTATATCTTTTTCC</w:t>
      </w:r>
    </w:p>
    <w:p w14:paraId="24D40DEF" w14:textId="77777777" w:rsidR="002855D8" w:rsidRDefault="002855D8" w:rsidP="002855D8">
      <w:pPr>
        <w:spacing w:line="360" w:lineRule="auto"/>
        <w:jc w:val="both"/>
        <w:rPr>
          <w:rFonts w:ascii="Arial" w:hAnsi="Arial" w:cs="Arial"/>
        </w:rPr>
      </w:pPr>
    </w:p>
    <w:p w14:paraId="76275739" w14:textId="77777777" w:rsidR="002855D8" w:rsidRPr="00984A02" w:rsidRDefault="002855D8" w:rsidP="002855D8">
      <w:pPr>
        <w:spacing w:line="360" w:lineRule="auto"/>
        <w:jc w:val="both"/>
        <w:rPr>
          <w:rStyle w:val="eop"/>
          <w:rFonts w:ascii="Arial" w:eastAsiaTheme="majorEastAsia" w:hAnsi="Arial" w:cs="Arial"/>
          <w:b/>
          <w:bCs/>
          <w:color w:val="1D1C1D"/>
        </w:rPr>
      </w:pPr>
      <w:r w:rsidRPr="00984A02">
        <w:rPr>
          <w:rStyle w:val="eop"/>
          <w:rFonts w:ascii="Arial" w:eastAsiaTheme="majorEastAsia" w:hAnsi="Arial" w:cs="Arial"/>
          <w:b/>
          <w:bCs/>
          <w:color w:val="1D1C1D"/>
        </w:rPr>
        <w:t>GS-linker-FKBP12</w:t>
      </w:r>
      <w:r w:rsidRPr="00984A02">
        <w:rPr>
          <w:rStyle w:val="eop"/>
          <w:rFonts w:ascii="Arial" w:eastAsiaTheme="majorEastAsia" w:hAnsi="Arial" w:cs="Arial"/>
          <w:b/>
          <w:bCs/>
          <w:color w:val="1D1C1D"/>
          <w:vertAlign w:val="superscript"/>
        </w:rPr>
        <w:t>F36V</w:t>
      </w:r>
      <w:r w:rsidRPr="00984A02">
        <w:rPr>
          <w:rStyle w:val="eop"/>
          <w:rFonts w:ascii="Arial" w:eastAsiaTheme="majorEastAsia" w:hAnsi="Arial" w:cs="Arial"/>
          <w:b/>
          <w:bCs/>
          <w:color w:val="1D1C1D"/>
        </w:rPr>
        <w:t>-GS-linker-HA-T2A-PuroR-T2A-EGFP</w:t>
      </w:r>
      <w:r>
        <w:rPr>
          <w:rStyle w:val="eop"/>
          <w:rFonts w:ascii="Arial" w:eastAsiaTheme="majorEastAsia" w:hAnsi="Arial" w:cs="Arial"/>
          <w:b/>
          <w:bCs/>
          <w:color w:val="1D1C1D"/>
        </w:rPr>
        <w:t xml:space="preserve"> insert</w:t>
      </w:r>
      <w:r w:rsidRPr="00984A02">
        <w:rPr>
          <w:rStyle w:val="eop"/>
          <w:rFonts w:ascii="Arial" w:eastAsiaTheme="majorEastAsia" w:hAnsi="Arial" w:cs="Arial"/>
          <w:b/>
          <w:bCs/>
          <w:color w:val="1D1C1D"/>
        </w:rPr>
        <w:t>:</w:t>
      </w:r>
    </w:p>
    <w:p w14:paraId="5E4A17E5" w14:textId="77777777" w:rsidR="002855D8" w:rsidRDefault="002855D8" w:rsidP="002855D8">
      <w:pPr>
        <w:spacing w:line="360" w:lineRule="auto"/>
        <w:jc w:val="both"/>
        <w:rPr>
          <w:rFonts w:ascii="Arial" w:hAnsi="Arial" w:cs="Arial"/>
        </w:rPr>
      </w:pPr>
      <w:r w:rsidRPr="005F3DC7">
        <w:rPr>
          <w:rFonts w:ascii="Arial" w:hAnsi="Arial" w:cs="Arial"/>
        </w:rPr>
        <w:t>ATGGGAGTGCAGGTGGAAACCATCTCCCCAGGAGACGGGCGCACCTTCCCCAAGCGCGGCCAGACCTGCGTGGTGCACTACACCGGGATGCTTGAAGATGGAAAGAAAGTTGATTCCTCCCGGGACAGAAACAAGCCCTTTAAGTTTATGCTAGGCAAGCAGGAGGTGATCCGAGGCTGGGAAGAAGGGGTTGCCCAGATGAGTGTGGGTCAGAGAGC</w:t>
      </w:r>
      <w:r w:rsidRPr="005F3DC7">
        <w:rPr>
          <w:rFonts w:ascii="Arial" w:hAnsi="Arial" w:cs="Arial"/>
        </w:rPr>
        <w:lastRenderedPageBreak/>
        <w:t>CAAACTGACTATATCTCCAGATTATGCCTATGGTGCCACTGGGCACCCAGGCATCATCCCACCACATGCCACTCTCGTCTTCGATGTGGAGCTTCTAAAACTGGAAGGAGGTTCAGGAGGTGGATCATACCCCTACGACGTACCTGATTACGCTGAGGGCAGAGGAAGTCTGCTAACATGCGGTGACGTCGAGGAGAATCCTGGCCCATCCGGAATGACCGAGTACAAGCCCACGGTGCGACTTGCAACAAGAGATGATGTACCTAGAGCTGTTAGAACTTTGGCAGCTGCATTTGCTGATTATCCTGCAACTAGACATACAGTAGATCCAGATCGACACATCGAGCGGGTCACCGAGCTGCAAGAACTCTTCCTCACGCGCGTCGGGCTCGACATCGGAAAAGTTTGGGTTGCAGATGATGGTGCTGCAGTTGCTGTTTGGACAACTCCAGAATCTGTTGAAGCTGGAGCAGTGTTCGCTGAAATCGGACCTCGCATGGCCGAGTTGAGCGGATCAAGACTGGCTGCTCAACAACAGATGGAAGGCCTCCTGGCGCCGCACCGGCCCAAGGAGCCCGCGTGGTTCCTGGCTACTGTTGGAGTTTCTCCTGATCATCAAGGAAAAGGTCTTGGTTCTGCTGTAGTACTTCCAGGTGTTGAAGCAGCAGAACGAGCTGGAGTACCAGCTTTCCTGGAGACCTCCGCGCCCCGCAACCTCCCCTTCTACGAGCGGCTCGGCTTCACCGTCACCGCCGACGTCGAGGTGCCCGAAGGACCGCGCACCTGGTGCATGACCCGCAAGCCCGGTGCCTCCGGAGAGGGCAGAGGAAGTCTGCTAACATGCGGTGACGTCGAGGAGAATCCTGGCCCAATGGTGAGCAAGGGCGAGGAGCTGTTCACCGGGGTGGTGCCCATCCTGGTCGAGCTGGACGGCGACGTAAACGGCCACAAGTTCAGCGTGTCT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CGAACTTCAAGATCCGCCACAACATCGAGGACGGCAGCGTGCAGCTCGCCGACCACTACCAGCAGAACACCCCCATCGGCGACGGCCCCGTGCTGCTGCCCGACAACCACTACCTGAGCACCCAGTCCGCCCTGAGCAAAGACCCCAACGAGAAGCGCGATCACATGGTCCTGCTGGAGTTCGTGACCGCCGCCGGGATCACTCTCGGCATGGACGAGCTGTAC</w:t>
      </w:r>
    </w:p>
    <w:p w14:paraId="5B83A580" w14:textId="77777777" w:rsidR="002855D8" w:rsidRDefault="002855D8" w:rsidP="002855D8">
      <w:pPr>
        <w:spacing w:line="360" w:lineRule="auto"/>
        <w:jc w:val="both"/>
        <w:rPr>
          <w:rFonts w:ascii="Arial" w:hAnsi="Arial" w:cs="Arial"/>
        </w:rPr>
      </w:pPr>
    </w:p>
    <w:p w14:paraId="6470FC42" w14:textId="77777777" w:rsidR="002855D8" w:rsidRDefault="002855D8" w:rsidP="002855D8">
      <w:pPr>
        <w:spacing w:line="360" w:lineRule="auto"/>
        <w:jc w:val="both"/>
        <w:rPr>
          <w:rFonts w:ascii="Arial" w:hAnsi="Arial" w:cs="Arial"/>
        </w:rPr>
      </w:pPr>
    </w:p>
    <w:p w14:paraId="5D8A6B3B" w14:textId="77777777" w:rsidR="002855D8" w:rsidRPr="00984A02" w:rsidRDefault="002855D8" w:rsidP="002855D8">
      <w:pPr>
        <w:spacing w:line="360" w:lineRule="auto"/>
        <w:jc w:val="both"/>
        <w:rPr>
          <w:rFonts w:ascii="Arial" w:hAnsi="Arial" w:cs="Arial"/>
        </w:rPr>
      </w:pPr>
    </w:p>
    <w:p w14:paraId="2240AEEC" w14:textId="77777777" w:rsidR="002855D8" w:rsidRPr="00984A02" w:rsidRDefault="002855D8" w:rsidP="002855D8">
      <w:pPr>
        <w:spacing w:line="360" w:lineRule="auto"/>
        <w:jc w:val="both"/>
        <w:rPr>
          <w:rFonts w:ascii="Arial" w:hAnsi="Arial" w:cs="Arial"/>
        </w:rPr>
      </w:pPr>
      <w:r w:rsidRPr="00984A02">
        <w:rPr>
          <w:rFonts w:ascii="Arial" w:hAnsi="Arial" w:cs="Arial"/>
        </w:rPr>
        <w:t>GS-linker-TurboID-GS-linker-HA-T2A-PuroR-T2A-EGFP insert:</w:t>
      </w:r>
    </w:p>
    <w:p w14:paraId="26834A36" w14:textId="77777777" w:rsidR="002855D8" w:rsidRPr="00984A02" w:rsidRDefault="002855D8" w:rsidP="002855D8">
      <w:pPr>
        <w:spacing w:line="360" w:lineRule="auto"/>
        <w:jc w:val="both"/>
        <w:rPr>
          <w:rFonts w:ascii="Arial" w:hAnsi="Arial" w:cs="Arial"/>
        </w:rPr>
      </w:pPr>
    </w:p>
    <w:p w14:paraId="1BE1B446" w14:textId="15C2AF1E" w:rsidR="00025F42" w:rsidRDefault="002855D8" w:rsidP="002855D8">
      <w:pPr>
        <w:rPr>
          <w:rFonts w:ascii="Arial" w:hAnsi="Arial" w:cs="Arial"/>
        </w:rPr>
      </w:pPr>
      <w:r w:rsidRPr="00984A02">
        <w:rPr>
          <w:rFonts w:ascii="Arial" w:hAnsi="Arial" w:cs="Arial"/>
        </w:rPr>
        <w:t>GGGAGGTTCTGGTGGAGGTTCTaaggacaataccgtgcctctcaagctgatcgccctgctggccaacggcgagttccacagcggcgagcagctgggagagacactgggcatgtctagagccgccatcaacaagcacatccagaccctgagagattggggcgtggacgtgttcaccgtgcccggcaagggctacagcctgccagaacccatccccctgctgaacgccaagcaaatcctgggccagctggatggcggatctgtggccgtgctgccagtggtcgacagcaccaaccagtacctgttggatagaatcggcgagctgaaaagcggagatgcttgcatcgccgagtaccagcaggccggcagaggtagccggggcagaaagtggttcagcccttttggcgctaatctgtatttgagcatgttctggcggctgaaaagaggacctgccgctatcgggctgggccctgtgatcggcatcgtgatggccgaggccctgcggaaactgggcgccgacaaggtgcgggtgaagtggcctaacgacctgtacctgcaagacagaaagctggctggcatcctggtggaactggccggcatcacaggcgacgccgcccagattgtgatcggcgctggcatcaacgtggccatgcggagagtggaagagagcgtggtgaaccagggatggatcacactgcaggaggccggaattaacctggaccggaacaccctggctgccaccctgatccgcgaactgagagccgctctggaactgtttgagcaggagggactggccccttacctgcctagatgggagaagctcgacaacttcatcaatagacctgtcaagctgatcatcggagataaggaaatcttcggcatttctagaggcatcgacaaacagggcgccctgctgctggaacaggacggcgttatcaagccctggatgggcggcgagatctccctgaggtccgccgaaaagGGAGGTTCAGGAGGTGGATCATACCCCTACGACGTACCTGATTACGCTGAGGGCAGAGGAAGTCTGCTAACATGCGGTGACGTCGAGGAGAATCCTGGCCCATCCGGAATGACCGAGTACAAGCCCACGGTGCGACTTGCAACAAGAGATGATGTACCTAGAGCTGTTAGAACTTTGGCAGCTGCATTTGCTGATTATCCTGCAACTAGACATACAGTAGATCCAGATCGACACATCGAGCGGGTCACCGAGCTGCAAGAACTCTTCCTCACGCGCGTCGGGCTCGACATCGGAAAAGTTTGGGTTGCAGATGATGGTGCTGCAGTTGCTGTTTGGACAACTCCAGAATCTGTTGAAGCTGGAGCAGTGTTCGCTGAAATCGGACCTCGCATGGCCGAGTTGAGCGGATCAAGACTGGCTGCTCAACAACAGATGGAAGGCCTCCTGGCGCCGCACCGGCCCAAGGAGCCCGCGTGGTTCCTGGCTACTGTTGGAGTTTCTCCTGATCATCAAGGAAAAGGTCTTGGTTCTGCTGTAGTACTTCCAGGTGTTGAAGCAGCAGAACGAGCTGGAGTACCAGCTTTCCTGGAGACCTCCGCGCCCCGCAACCTCCCCTTCTACGAGCGGCTCGGCTTCACCGTCACCGCCGACGTCGAGGTGCCCGAAGGACCGCGCACCTGGTGCATGACCCGCAAGCCCGGTGCCTCCGGAGAGGGCAGAGGAAGTCTGCTAACATGCGGTGACGTCGAGGAGAATCCTGGCCCAATGGTGAGCAAGGGCGAGGAGCTGTTCACCGGGGTGGTGCCCATCCTGGTCGAGCTGGACGGCGACGTAAACGGCCACAAGTTCAGCGTGTCT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CGAACTTCAAGATCCGCCACAACATCGAGGACGGCAGCGTGCAGCTCGCCGACCACTACCAGCAGAACACCCCCATCGGCGACGGCCCCGTGCTGCTGCCCGACAACCACTACCTGAGCACCCAGTCCGCCCTGAGCAAAGACCCCAACGAGAAGCGCGATCACATGGTCCTGCTGGAGTTCGTGACCGCCGCCGGGATCACTCTCGGCATGGACGAGCTGTAC</w:t>
      </w:r>
    </w:p>
    <w:p w14:paraId="3191CA94" w14:textId="77777777" w:rsidR="0090207B" w:rsidRDefault="0090207B" w:rsidP="002855D8">
      <w:pPr>
        <w:rPr>
          <w:rFonts w:ascii="Arial" w:hAnsi="Arial" w:cs="Arial"/>
        </w:rPr>
      </w:pPr>
    </w:p>
    <w:p w14:paraId="0897CE2F" w14:textId="77777777" w:rsidR="00A64FC5" w:rsidRDefault="00A64FC5" w:rsidP="002855D8">
      <w:pPr>
        <w:rPr>
          <w:rFonts w:ascii="Arial" w:hAnsi="Arial" w:cs="Arial"/>
        </w:rPr>
      </w:pPr>
    </w:p>
    <w:p w14:paraId="69FA9996" w14:textId="38E52CBF" w:rsidR="0090207B" w:rsidRPr="00A64FC5" w:rsidRDefault="00A64FC5" w:rsidP="002855D8">
      <w:pPr>
        <w:rPr>
          <w:rFonts w:ascii="Arial" w:hAnsi="Arial" w:cs="Arial"/>
        </w:rPr>
      </w:pPr>
      <w:r w:rsidRPr="00A64FC5">
        <w:rPr>
          <w:rFonts w:ascii="Arial" w:hAnsi="Arial" w:cs="Arial"/>
          <w:color w:val="215E99" w:themeColor="text2" w:themeTint="BF"/>
        </w:rPr>
        <w:lastRenderedPageBreak/>
        <w:t>Full Length (FL) INTS12</w:t>
      </w:r>
      <w:r w:rsidRPr="00A64FC5">
        <w:rPr>
          <w:rFonts w:ascii="Arial" w:hAnsi="Arial" w:cs="Arial"/>
          <w:color w:val="EBDF8E"/>
        </w:rPr>
        <w:t>- 3X T7-tag</w:t>
      </w:r>
      <w:r w:rsidRPr="00A64FC5">
        <w:rPr>
          <w:rFonts w:ascii="Arial" w:hAnsi="Arial" w:cs="Arial"/>
        </w:rPr>
        <w:t xml:space="preserve">- </w:t>
      </w:r>
      <w:r w:rsidRPr="00A64FC5">
        <w:rPr>
          <w:rFonts w:ascii="Arial" w:hAnsi="Arial" w:cs="Arial"/>
          <w:color w:val="E59EDC" w:themeColor="accent5" w:themeTint="66"/>
        </w:rPr>
        <w:t>P2A</w:t>
      </w:r>
      <w:r w:rsidRPr="00A64FC5">
        <w:rPr>
          <w:rFonts w:ascii="Arial" w:hAnsi="Arial" w:cs="Arial"/>
        </w:rPr>
        <w:t xml:space="preserve"> -</w:t>
      </w:r>
      <w:proofErr w:type="spellStart"/>
      <w:r w:rsidRPr="00A64FC5">
        <w:rPr>
          <w:rFonts w:ascii="Arial" w:hAnsi="Arial" w:cs="Arial"/>
          <w:color w:val="BFEADC"/>
        </w:rPr>
        <w:t>Hygro</w:t>
      </w:r>
      <w:proofErr w:type="spellEnd"/>
      <w:r w:rsidRPr="00A64FC5">
        <w:rPr>
          <w:rFonts w:ascii="Arial" w:hAnsi="Arial" w:cs="Arial"/>
        </w:rPr>
        <w:t>:</w:t>
      </w:r>
    </w:p>
    <w:p w14:paraId="5146123A" w14:textId="77777777" w:rsidR="00A64FC5" w:rsidRPr="00A64FC5" w:rsidRDefault="00A64FC5" w:rsidP="002855D8">
      <w:pPr>
        <w:rPr>
          <w:rFonts w:ascii="Arial" w:hAnsi="Arial" w:cs="Arial"/>
        </w:rPr>
      </w:pPr>
    </w:p>
    <w:p w14:paraId="0317B50E" w14:textId="3C2C7495" w:rsidR="00A64FC5" w:rsidRDefault="00A64FC5" w:rsidP="002855D8">
      <w:pPr>
        <w:rPr>
          <w:rFonts w:ascii="Arial" w:hAnsi="Arial" w:cs="Arial"/>
          <w:color w:val="BFEADC"/>
        </w:rPr>
      </w:pPr>
      <w:r w:rsidRPr="00A64FC5">
        <w:rPr>
          <w:rFonts w:ascii="Arial" w:hAnsi="Arial" w:cs="Arial"/>
          <w:color w:val="215E99" w:themeColor="text2" w:themeTint="BF"/>
        </w:rPr>
        <w:t>ATGGCTGCTACTGTGAACTTGGAACTTGATCCCATTTTTTTGAAAGCACTAGGTTTCTTGCATTCAAAGAGTAAAGATTCTGCTGAAAAGCTAAAAGCACTGCTTGATGAATCTTTGGCTCGGGGCATTGATTCCAGTTACCGTCCATCTCAAAAGGATGTGGAGCCACCCAAAATTTCAAGCACAAAAAACATTTCCATTAAGCAAGAGCCCAAAATATCATCCAGTCTTCCTTCTGGTAATAATAATGGCAAGGTCCTCACAACTGAAAAGGTAAAGAAGGAAGCTGAAAAGAGACCTGCTGATAAAATGAAATCAGACATCACTGAAGGAGTTGATATTCCAAAGAAACCTAGATTGGAGAAACCAGAAACACAGTCATCTCCCATTACTGTCCAAAGTAGCAAGGATTTACCTATGGCTGACCTTTCCAGTTTTGAGGAGACCAGTGCTGATGATTTTGCCATGGAGATGGGATTGGCCTGCGTTGTTTGTAGGCAAATGATGGTGGCATCTGGCAATCAATTAGTAGAATGTCAGGAGTGCCATAATCTCTACCACCGAGATTGTCATAAACCCCAGGTGACAGACAAGGAAGCGAATGACCCTCGCCTGGTGTGGTATTGTGCCCGATGTACCAGACAAATGAAAAGAATGGCTCAAAAAACTCAGAAACCACCGCAGAAACCAGCCCCTGCAGTTGTTTCTGTAACTCCAGCTGTCAAAGATCCATTGGTTAAGAAACCAGAAACTAAACTGAAACAAGAGACAACTTTTCTAGCGTTTAAGAGAACAGAAGTCAAGACATCCACAGTTATTTCAGGAAATTCTTCTAGTGCCAGCGTTTCCTCGTCAGTAACTAGTGGCTTAACTGGATGGGCAGCTTTTGCAGCCAAAACTTCCTCTGCTGGTCCTTCAACAGCAAAATTGAGTTCAACAACACAAAACAATACTGGGAAACCTGCTACTTCGTCAGCTAACCAGAAACCTGTGGGTTTGACTGGTCTGGCAACATCATCCAAAGGTGGAATAGGTTCCAAAATAGGTTCCAATAACAGCACTACGCCCACTGTACCTTTAAAACCACCTCCACCTCTAACCTTGGGTAAAACTGGCCTTAGTCGCTCAGTTAGTTGTGACAATGTCAGCAAAGTAGGTCTTCCTAGTCCAAGTAGTTTAGTTCCAGGAAGCAGCAGCCAACTAAGTGGGAATGGAAATAGTGGAACATCAGGACCTAGTGGAAGTACTACCAGCAAAACTACTTCAGAATCCAGCAGCTCTCCCTCAGCATCCCTTAAAGGCCCAACTTCACAAGAATCACAGCTCAATGCTATGAAGCGATTACAGATGGTCAAGAAGAAAGCTGCCCAAAAGAAACTCAAGAAG</w:t>
      </w:r>
      <w:r w:rsidRPr="00A64FC5">
        <w:rPr>
          <w:rFonts w:ascii="Arial" w:hAnsi="Arial" w:cs="Arial"/>
          <w:color w:val="EBDF8E"/>
        </w:rPr>
        <w:t>ATGGCCAGCATGACCGGCGGACAACAGATGGGAGGCTCTAGCGCCTCTATGGCTAGCATGACCGGCGGCCAGCAGATGGGCGGAAGCAGCGCCAGAATGGCCAGCATGACAGGCGGCCAGCAGATGGGCGGCTCCGGC</w:t>
      </w:r>
      <w:r w:rsidRPr="00A64FC5">
        <w:rPr>
          <w:rFonts w:ascii="Arial" w:hAnsi="Arial" w:cs="Arial"/>
          <w:color w:val="E59EDC" w:themeColor="accent5" w:themeTint="66"/>
        </w:rPr>
        <w:t>gcaacaaacttctctctgctgaaacaagccggagatgtcgaagagaatcctggaccg</w:t>
      </w:r>
      <w:r w:rsidRPr="00A64FC5">
        <w:rPr>
          <w:rFonts w:ascii="Arial" w:hAnsi="Arial" w:cs="Arial"/>
          <w:color w:val="BFEADC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a</w:t>
      </w:r>
    </w:p>
    <w:p w14:paraId="185C6BE5" w14:textId="77777777" w:rsidR="00A64FC5" w:rsidRDefault="00A64FC5" w:rsidP="002855D8">
      <w:pPr>
        <w:rPr>
          <w:rFonts w:ascii="Arial" w:hAnsi="Arial" w:cs="Arial"/>
          <w:color w:val="BFEADC"/>
        </w:rPr>
      </w:pPr>
    </w:p>
    <w:p w14:paraId="2AB49701" w14:textId="77777777" w:rsidR="00A64FC5" w:rsidRDefault="00A64FC5" w:rsidP="002855D8">
      <w:pPr>
        <w:rPr>
          <w:rFonts w:ascii="Arial" w:hAnsi="Arial" w:cs="Arial"/>
          <w:color w:val="BFEADC"/>
        </w:rPr>
      </w:pPr>
    </w:p>
    <w:p w14:paraId="5A30D6FD" w14:textId="77777777" w:rsidR="00A64FC5" w:rsidRDefault="00A64FC5" w:rsidP="00A64FC5">
      <w:pPr>
        <w:rPr>
          <w:rFonts w:ascii="Arial" w:hAnsi="Arial" w:cs="Arial"/>
          <w:color w:val="BFEADC"/>
        </w:rPr>
      </w:pPr>
    </w:p>
    <w:p w14:paraId="598BEE01" w14:textId="591A821B" w:rsidR="00A64FC5" w:rsidRDefault="00A64FC5" w:rsidP="00A64FC5">
      <w:pPr>
        <w:rPr>
          <w:rFonts w:ascii="Arial" w:hAnsi="Arial" w:cs="Arial"/>
        </w:rPr>
      </w:pPr>
      <w:r w:rsidRPr="00A64FC5">
        <w:rPr>
          <w:rFonts w:ascii="Arial" w:hAnsi="Arial" w:cs="Arial"/>
          <w:color w:val="215E99" w:themeColor="text2" w:themeTint="BF"/>
        </w:rPr>
        <w:lastRenderedPageBreak/>
        <w:t xml:space="preserve">C-term </w:t>
      </w:r>
      <w:proofErr w:type="spellStart"/>
      <w:r w:rsidRPr="00A64FC5">
        <w:rPr>
          <w:rFonts w:ascii="Arial" w:hAnsi="Arial" w:cs="Arial"/>
          <w:color w:val="215E99" w:themeColor="text2" w:themeTint="BF"/>
        </w:rPr>
        <w:t>deletion</w:t>
      </w:r>
      <w:proofErr w:type="spellEnd"/>
      <w:r w:rsidRPr="00A64FC5">
        <w:rPr>
          <w:rFonts w:ascii="Arial" w:hAnsi="Arial" w:cs="Arial"/>
          <w:color w:val="215E99" w:themeColor="text2" w:themeTint="BF"/>
        </w:rPr>
        <w:t xml:space="preserve"> (</w:t>
      </w:r>
      <w:r w:rsidRPr="00A64FC5">
        <w:rPr>
          <w:rFonts w:ascii="Arial" w:eastAsiaTheme="minorHAnsi" w:hAnsi="Arial" w:cs="Arial"/>
          <w:color w:val="215E99" w:themeColor="text2" w:themeTint="BF"/>
          <w:spacing w:val="-3"/>
          <w:kern w:val="1"/>
          <w:sz w:val="20"/>
          <w:szCs w:val="20"/>
          <w14:ligatures w14:val="standardContextual"/>
        </w:rPr>
        <w:t>ΔC</w:t>
      </w:r>
      <w:r w:rsidRPr="00A64FC5">
        <w:rPr>
          <w:rFonts w:ascii="Arial" w:hAnsi="Arial" w:cs="Arial"/>
          <w:color w:val="215E99" w:themeColor="text2" w:themeTint="BF"/>
        </w:rPr>
        <w:t>) INTS12</w:t>
      </w:r>
      <w:r w:rsidRPr="00A64FC5">
        <w:rPr>
          <w:rFonts w:ascii="Arial" w:hAnsi="Arial" w:cs="Arial"/>
          <w:color w:val="EBDF8E"/>
        </w:rPr>
        <w:t>- 3X T7-tag</w:t>
      </w:r>
      <w:r w:rsidRPr="00A64FC5">
        <w:rPr>
          <w:rFonts w:ascii="Arial" w:hAnsi="Arial" w:cs="Arial"/>
        </w:rPr>
        <w:t xml:space="preserve">- </w:t>
      </w:r>
      <w:r w:rsidRPr="00A64FC5">
        <w:rPr>
          <w:rFonts w:ascii="Arial" w:hAnsi="Arial" w:cs="Arial"/>
          <w:color w:val="E59EDC" w:themeColor="accent5" w:themeTint="66"/>
        </w:rPr>
        <w:t>P2A</w:t>
      </w:r>
      <w:r w:rsidRPr="00A64FC5">
        <w:rPr>
          <w:rFonts w:ascii="Arial" w:hAnsi="Arial" w:cs="Arial"/>
        </w:rPr>
        <w:t xml:space="preserve"> -</w:t>
      </w:r>
      <w:proofErr w:type="spellStart"/>
      <w:r w:rsidRPr="00A64FC5">
        <w:rPr>
          <w:rFonts w:ascii="Arial" w:hAnsi="Arial" w:cs="Arial"/>
          <w:color w:val="BFEADC"/>
        </w:rPr>
        <w:t>Hygro</w:t>
      </w:r>
      <w:proofErr w:type="spellEnd"/>
      <w:r w:rsidRPr="00A64FC5">
        <w:rPr>
          <w:rFonts w:ascii="Arial" w:hAnsi="Arial" w:cs="Arial"/>
        </w:rPr>
        <w:t>:</w:t>
      </w:r>
    </w:p>
    <w:p w14:paraId="31434A20" w14:textId="77777777" w:rsidR="00A64FC5" w:rsidRDefault="00A64FC5" w:rsidP="00A64FC5">
      <w:pPr>
        <w:rPr>
          <w:rFonts w:ascii="Arial" w:hAnsi="Arial" w:cs="Arial"/>
        </w:rPr>
      </w:pPr>
    </w:p>
    <w:p w14:paraId="1EF2E39F" w14:textId="0112139B" w:rsidR="00A64FC5" w:rsidRPr="00A64FC5" w:rsidRDefault="00A64FC5" w:rsidP="00A64FC5">
      <w:pPr>
        <w:rPr>
          <w:rFonts w:ascii="Arial" w:hAnsi="Arial" w:cs="Arial"/>
          <w:color w:val="215E99" w:themeColor="text2" w:themeTint="BF"/>
        </w:rPr>
      </w:pPr>
      <w:r w:rsidRPr="00A64FC5">
        <w:rPr>
          <w:rFonts w:ascii="Arial" w:hAnsi="Arial" w:cs="Arial"/>
          <w:color w:val="215E99" w:themeColor="text2" w:themeTint="BF"/>
        </w:rPr>
        <w:t>ATGGCTGCTACTGTGAACTTGGAACTTGATCCCATTTTTTTGAAAGCACTAGGTTTCTTGCATTCAAAGAGTAAAGATTCTGCTGAAAAGCTAAAAGCACTGCTTGATGAATCTTTGGCTCGGGGCATTGATTCCAGTTACCGTCCATCTCAAAAGGATGTGGAGCCACCCAAAATTTCAAGCACAAAAAACATTTCCATTAAGCAAGAGCCCAAAATATCATCCAGTCTTCCTTCTGGTAATAATAATGGCAAGGTCCTCACAACTGAAAAGGTAAAGAAGGAAGCTGAAAAGAGACCTGCTGATAAAATGAAATCAGACATCACTGAAGGAGTTGATATTCCAAAGAAACCTAGATTGGAGAAACCAGAAACACAGTCATCTCCCATTACTGTCCAAAGTAGCAAGGATTTACCTATGGCTGACCTTTCCAGTTTTGAGGAGACCAGTGCTGATGATTTTGCCATGGAGATGGGATTGGCCTGCGTTGTTTGTAGGCAAATGATGGTGGCATCTGGCAATCAATTAGTAGAATGTCAGGAGTGCCATAATCTCTACCACCGAGATTGTCATAAACCCCAGGTGACAGACAAGGAAGCGAATGACCCTCGCCTGGTGTGGTATTGTGCCCGATGT</w:t>
      </w:r>
      <w:r w:rsidRPr="00A64FC5">
        <w:rPr>
          <w:rFonts w:ascii="Arial" w:hAnsi="Arial" w:cs="Arial"/>
          <w:color w:val="EBDF8E"/>
        </w:rPr>
        <w:t>A</w:t>
      </w:r>
      <w:r w:rsidRPr="00A64FC5">
        <w:rPr>
          <w:rFonts w:ascii="Arial" w:hAnsi="Arial" w:cs="Arial"/>
          <w:color w:val="EBDF8E"/>
        </w:rPr>
        <w:t>TGGCCAGCATGACCGGCGGACAACAGATGGGAGGCTCTAGCGCCTCTATGGCTAGCATGACCGGCGGCCAGCAGATGGGCGGAAGCAGCGCCAGAATGGCCAGCATGACAGGCGGCCAGCAGATGGGCGGCTCCGGC</w:t>
      </w:r>
      <w:r w:rsidRPr="00A64FC5">
        <w:rPr>
          <w:rFonts w:ascii="Arial" w:hAnsi="Arial" w:cs="Arial"/>
          <w:color w:val="E59EDC" w:themeColor="accent5" w:themeTint="66"/>
        </w:rPr>
        <w:t>gcaacaaacttctctctgctgaaacaagccggagatgtcgaagagaatcctggaccg</w:t>
      </w:r>
      <w:r w:rsidRPr="00A64FC5">
        <w:rPr>
          <w:rFonts w:ascii="Arial" w:hAnsi="Arial" w:cs="Arial"/>
          <w:color w:val="BFEADC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a</w:t>
      </w:r>
    </w:p>
    <w:p w14:paraId="68367E4B" w14:textId="77777777" w:rsidR="00A64FC5" w:rsidRPr="00A64FC5" w:rsidRDefault="00A64FC5" w:rsidP="00A64FC5">
      <w:pPr>
        <w:rPr>
          <w:rFonts w:ascii="Arial" w:hAnsi="Arial" w:cs="Arial"/>
          <w:color w:val="215E99" w:themeColor="text2" w:themeTint="BF"/>
        </w:rPr>
      </w:pPr>
    </w:p>
    <w:p w14:paraId="558BB711" w14:textId="58084724" w:rsidR="00A64FC5" w:rsidRDefault="00A64FC5" w:rsidP="00A64FC5">
      <w:pPr>
        <w:rPr>
          <w:rFonts w:ascii="Arial" w:hAnsi="Arial" w:cs="Arial"/>
        </w:rPr>
      </w:pPr>
      <w:r>
        <w:rPr>
          <w:rFonts w:ascii="Arial" w:hAnsi="Arial" w:cs="Arial"/>
          <w:color w:val="215E99" w:themeColor="text2" w:themeTint="BF"/>
        </w:rPr>
        <w:t>N</w:t>
      </w:r>
      <w:r w:rsidRPr="00A64FC5">
        <w:rPr>
          <w:rFonts w:ascii="Arial" w:hAnsi="Arial" w:cs="Arial"/>
          <w:color w:val="215E99" w:themeColor="text2" w:themeTint="BF"/>
        </w:rPr>
        <w:t>-term deletion (</w:t>
      </w:r>
      <w:r w:rsidRPr="00A64FC5">
        <w:rPr>
          <w:rFonts w:ascii="Arial" w:eastAsiaTheme="minorHAnsi" w:hAnsi="Arial" w:cs="Arial"/>
          <w:color w:val="215E99" w:themeColor="text2" w:themeTint="BF"/>
          <w:spacing w:val="-3"/>
          <w:kern w:val="1"/>
          <w:sz w:val="20"/>
          <w:szCs w:val="20"/>
          <w14:ligatures w14:val="standardContextual"/>
        </w:rPr>
        <w:t>Δ</w:t>
      </w:r>
      <w:r>
        <w:rPr>
          <w:rFonts w:ascii="Arial" w:eastAsiaTheme="minorHAnsi" w:hAnsi="Arial" w:cs="Arial"/>
          <w:color w:val="215E99" w:themeColor="text2" w:themeTint="BF"/>
          <w:spacing w:val="-3"/>
          <w:kern w:val="1"/>
          <w:sz w:val="20"/>
          <w:szCs w:val="20"/>
          <w14:ligatures w14:val="standardContextual"/>
        </w:rPr>
        <w:t>N</w:t>
      </w:r>
      <w:r w:rsidRPr="00A64FC5">
        <w:rPr>
          <w:rFonts w:ascii="Arial" w:hAnsi="Arial" w:cs="Arial"/>
          <w:color w:val="215E99" w:themeColor="text2" w:themeTint="BF"/>
        </w:rPr>
        <w:t>) INTS12</w:t>
      </w:r>
      <w:r w:rsidRPr="00A64FC5">
        <w:rPr>
          <w:rFonts w:ascii="Arial" w:hAnsi="Arial" w:cs="Arial"/>
          <w:color w:val="EBDF8E"/>
        </w:rPr>
        <w:t>- 3X T7-tag</w:t>
      </w:r>
      <w:r w:rsidRPr="00A64FC5">
        <w:rPr>
          <w:rFonts w:ascii="Arial" w:hAnsi="Arial" w:cs="Arial"/>
        </w:rPr>
        <w:t xml:space="preserve">- </w:t>
      </w:r>
      <w:r w:rsidRPr="00A64FC5">
        <w:rPr>
          <w:rFonts w:ascii="Arial" w:hAnsi="Arial" w:cs="Arial"/>
          <w:color w:val="E59EDC" w:themeColor="accent5" w:themeTint="66"/>
        </w:rPr>
        <w:t>P2A</w:t>
      </w:r>
      <w:r w:rsidRPr="00A64FC5">
        <w:rPr>
          <w:rFonts w:ascii="Arial" w:hAnsi="Arial" w:cs="Arial"/>
        </w:rPr>
        <w:t xml:space="preserve"> -</w:t>
      </w:r>
      <w:proofErr w:type="spellStart"/>
      <w:r w:rsidRPr="00A64FC5">
        <w:rPr>
          <w:rFonts w:ascii="Arial" w:hAnsi="Arial" w:cs="Arial"/>
          <w:color w:val="BFEADC"/>
        </w:rPr>
        <w:t>Hygro</w:t>
      </w:r>
      <w:proofErr w:type="spellEnd"/>
      <w:r w:rsidRPr="00A64FC5">
        <w:rPr>
          <w:rFonts w:ascii="Arial" w:hAnsi="Arial" w:cs="Arial"/>
        </w:rPr>
        <w:t>:</w:t>
      </w:r>
    </w:p>
    <w:p w14:paraId="6BFADDE7" w14:textId="77777777" w:rsidR="00A64FC5" w:rsidRDefault="00A64FC5" w:rsidP="00A64FC5">
      <w:pPr>
        <w:rPr>
          <w:rFonts w:ascii="Arial" w:hAnsi="Arial" w:cs="Arial"/>
        </w:rPr>
      </w:pPr>
    </w:p>
    <w:p w14:paraId="5C31140C" w14:textId="77777777" w:rsidR="00A64FC5" w:rsidRDefault="00A64FC5" w:rsidP="00A64FC5">
      <w:pPr>
        <w:rPr>
          <w:rFonts w:ascii="Arial" w:hAnsi="Arial" w:cs="Arial"/>
        </w:rPr>
      </w:pPr>
    </w:p>
    <w:p w14:paraId="289EFDF3" w14:textId="78A73B4B" w:rsidR="00A64FC5" w:rsidRPr="00A64FC5" w:rsidRDefault="00A64FC5" w:rsidP="00A64FC5">
      <w:pPr>
        <w:rPr>
          <w:rFonts w:ascii="Arial" w:hAnsi="Arial" w:cs="Arial"/>
          <w:color w:val="215E99" w:themeColor="text2" w:themeTint="BF"/>
        </w:rPr>
      </w:pPr>
      <w:r w:rsidRPr="00A64FC5">
        <w:rPr>
          <w:rFonts w:ascii="Arial" w:hAnsi="Arial" w:cs="Arial"/>
          <w:color w:val="215E99" w:themeColor="text2" w:themeTint="BF"/>
        </w:rPr>
        <w:t>ATGTTGGCCTGCGTTGTTTGTAGGCAAATGATGGTGGCATCTGGCAATCAATTAGTAGAATGTCAGGAGTGCCATAATCTCTACCACCGAGATTGTCATAAACCCCAGGTGACAGACAAGGAAGCGAATGACCCTCGCCTGGTGTGGTATTGTGCCCGATGTACCAGACAAATGAAAAGAATGGCTCAAAAAACTCAGAAACCACCGCAGAAACCAGCCCCTGCAGTTGTTTCTGTAACTCCAGCTGTCAAAGATCCATTGGTTAAGAAACCAGAAACTAAACTGAAACAAGAGACAACTTTTCTAGCGTTTAAGAGAACAGAAGTCAAGACATCCACAGTTATTTCAGGAAATTCTTCTAGTGCCAGCGTTTCCTCGTCAGTAACTAGTGGCTTAACTGGATGGGCAGCTTTTGCAGCCAAAACTTCCTCTGCTGGTCCTTCAACAGCAAAATTGAGTTCAACAACACAAAACAATACTGGGAAACCTGCTACTTCGTCAGCTAACCAGAAACCTGTGGGTTTGACTGGTCTGGCAACATCATCCAAAGGTGGAATAGGTTCCAAAATAGGTTCCAATAACAGCACTACGCCCACTGTACCTTTAAAACCACCTCCACCTCTAACCTTGGGTAAAACTGGCCTTAGTCGCTCAGTTAGTTGTGACAATGTCAG</w:t>
      </w:r>
      <w:r w:rsidRPr="00A64FC5">
        <w:rPr>
          <w:rFonts w:ascii="Arial" w:hAnsi="Arial" w:cs="Arial"/>
          <w:color w:val="215E99" w:themeColor="text2" w:themeTint="BF"/>
        </w:rPr>
        <w:lastRenderedPageBreak/>
        <w:t>CAAAGTAGGTCTTCCTAGTCCAAGTAGTTTAGTTCCAGGAAGCAGCAGCCAACTAAGTGGGAATGGAAATAGTGGAACATCAGGACCTAGTGGAAGTACTACCAGCAAAACTACTTCAGAATCCAGCAGCTCTCCCTCAGCATCCCTTAAAGGCCCAACTTCACAAGAATCACAGCTCAATGCTATGAAGCGATTACAGATGGTCAAGAAGAAAGCTGCCCAAAAGAAACTCAAGAAG</w:t>
      </w:r>
      <w:r w:rsidRPr="00A64FC5">
        <w:rPr>
          <w:rFonts w:ascii="Arial" w:hAnsi="Arial" w:cs="Arial"/>
          <w:color w:val="EBDF8E"/>
        </w:rPr>
        <w:t>ATGGCCAGCATGACCGGCGGACAACAGATGGGAGGCTCTAGCGCCTCTATGGCTAGCATGACCGGCGGCCAGCAGATGGGCGGAAGCAGCGCCAGAATGGCCAGCATGACAGGCGGCCAGCAGATGGGCGGCTCCGGC</w:t>
      </w:r>
      <w:r w:rsidRPr="00A64FC5">
        <w:rPr>
          <w:rFonts w:ascii="Arial" w:hAnsi="Arial" w:cs="Arial"/>
          <w:color w:val="E59EDC" w:themeColor="accent5" w:themeTint="66"/>
        </w:rPr>
        <w:t>gcaacaaacttctctctgctgaaacaagccggagatgtcgaagagaatcctggaccg</w:t>
      </w:r>
      <w:r w:rsidRPr="00A64FC5">
        <w:rPr>
          <w:rFonts w:ascii="Arial" w:hAnsi="Arial" w:cs="Arial"/>
          <w:color w:val="BFEADC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a</w:t>
      </w:r>
    </w:p>
    <w:p w14:paraId="297DC8C5" w14:textId="77777777" w:rsidR="00A64FC5" w:rsidRDefault="00A64FC5" w:rsidP="002855D8">
      <w:pPr>
        <w:rPr>
          <w:rFonts w:ascii="Arial" w:hAnsi="Arial" w:cs="Arial"/>
          <w:color w:val="E59EDC" w:themeColor="accent5" w:themeTint="66"/>
        </w:rPr>
      </w:pPr>
    </w:p>
    <w:p w14:paraId="6C4FC371" w14:textId="77777777" w:rsidR="00A64FC5" w:rsidRDefault="00A64FC5" w:rsidP="002855D8">
      <w:pPr>
        <w:rPr>
          <w:rFonts w:ascii="Arial" w:hAnsi="Arial" w:cs="Arial"/>
          <w:color w:val="E59EDC" w:themeColor="accent5" w:themeTint="66"/>
        </w:rPr>
      </w:pPr>
    </w:p>
    <w:p w14:paraId="22451841" w14:textId="2F8FF7BE" w:rsidR="00A64FC5" w:rsidRDefault="00A64FC5" w:rsidP="00A64FC5">
      <w:pPr>
        <w:rPr>
          <w:rFonts w:ascii="Arial" w:hAnsi="Arial" w:cs="Arial"/>
        </w:rPr>
      </w:pPr>
      <w:r>
        <w:rPr>
          <w:rFonts w:ascii="Arial" w:hAnsi="Arial" w:cs="Arial"/>
          <w:color w:val="215E99" w:themeColor="text2" w:themeTint="BF"/>
        </w:rPr>
        <w:t>PHD deletion</w:t>
      </w:r>
      <w:r w:rsidRPr="00A64FC5">
        <w:rPr>
          <w:rFonts w:ascii="Arial" w:hAnsi="Arial" w:cs="Arial"/>
          <w:color w:val="215E99" w:themeColor="text2" w:themeTint="BF"/>
        </w:rPr>
        <w:t xml:space="preserve"> (</w:t>
      </w:r>
      <w:r w:rsidRPr="00A64FC5">
        <w:rPr>
          <w:rFonts w:ascii="Arial" w:eastAsiaTheme="minorHAnsi" w:hAnsi="Arial" w:cs="Arial"/>
          <w:color w:val="215E99" w:themeColor="text2" w:themeTint="BF"/>
          <w:spacing w:val="-3"/>
          <w:kern w:val="1"/>
          <w:sz w:val="20"/>
          <w:szCs w:val="20"/>
          <w14:ligatures w14:val="standardContextual"/>
        </w:rPr>
        <w:t>Δ</w:t>
      </w:r>
      <w:r>
        <w:rPr>
          <w:rFonts w:ascii="Arial" w:eastAsiaTheme="minorHAnsi" w:hAnsi="Arial" w:cs="Arial"/>
          <w:color w:val="215E99" w:themeColor="text2" w:themeTint="BF"/>
          <w:spacing w:val="-3"/>
          <w:kern w:val="1"/>
          <w:sz w:val="20"/>
          <w:szCs w:val="20"/>
          <w14:ligatures w14:val="standardContextual"/>
        </w:rPr>
        <w:t>PHD</w:t>
      </w:r>
      <w:r w:rsidRPr="00A64FC5">
        <w:rPr>
          <w:rFonts w:ascii="Arial" w:hAnsi="Arial" w:cs="Arial"/>
          <w:color w:val="215E99" w:themeColor="text2" w:themeTint="BF"/>
        </w:rPr>
        <w:t>) INTS12</w:t>
      </w:r>
      <w:r w:rsidRPr="00A64FC5">
        <w:rPr>
          <w:rFonts w:ascii="Arial" w:hAnsi="Arial" w:cs="Arial"/>
          <w:color w:val="EBDF8E"/>
        </w:rPr>
        <w:t>- 3X T7-tag</w:t>
      </w:r>
      <w:r w:rsidRPr="00A64FC5">
        <w:rPr>
          <w:rFonts w:ascii="Arial" w:hAnsi="Arial" w:cs="Arial"/>
        </w:rPr>
        <w:t xml:space="preserve">- </w:t>
      </w:r>
      <w:r w:rsidRPr="00A64FC5">
        <w:rPr>
          <w:rFonts w:ascii="Arial" w:hAnsi="Arial" w:cs="Arial"/>
          <w:color w:val="E59EDC" w:themeColor="accent5" w:themeTint="66"/>
        </w:rPr>
        <w:t>P2A</w:t>
      </w:r>
      <w:r w:rsidRPr="00A64FC5">
        <w:rPr>
          <w:rFonts w:ascii="Arial" w:hAnsi="Arial" w:cs="Arial"/>
        </w:rPr>
        <w:t xml:space="preserve"> -</w:t>
      </w:r>
      <w:proofErr w:type="spellStart"/>
      <w:r w:rsidRPr="00A64FC5">
        <w:rPr>
          <w:rFonts w:ascii="Arial" w:hAnsi="Arial" w:cs="Arial"/>
          <w:color w:val="BFEADC"/>
        </w:rPr>
        <w:t>Hygro</w:t>
      </w:r>
      <w:proofErr w:type="spellEnd"/>
      <w:r w:rsidRPr="00A64FC5">
        <w:rPr>
          <w:rFonts w:ascii="Arial" w:hAnsi="Arial" w:cs="Arial"/>
        </w:rPr>
        <w:t>:</w:t>
      </w:r>
    </w:p>
    <w:p w14:paraId="4C2AD548" w14:textId="77777777" w:rsidR="00A64FC5" w:rsidRDefault="00A64FC5" w:rsidP="002855D8">
      <w:pPr>
        <w:rPr>
          <w:rFonts w:ascii="Arial" w:hAnsi="Arial" w:cs="Arial"/>
          <w:color w:val="E59EDC" w:themeColor="accent5" w:themeTint="66"/>
        </w:rPr>
      </w:pPr>
    </w:p>
    <w:p w14:paraId="6F0ECDE0" w14:textId="775DA394" w:rsidR="00A64FC5" w:rsidRPr="00A64FC5" w:rsidRDefault="00A64FC5" w:rsidP="00A64FC5">
      <w:pPr>
        <w:rPr>
          <w:rFonts w:ascii="Arial" w:hAnsi="Arial" w:cs="Arial"/>
          <w:color w:val="215E99" w:themeColor="text2" w:themeTint="BF"/>
        </w:rPr>
      </w:pPr>
      <w:r w:rsidRPr="00A64FC5">
        <w:rPr>
          <w:rFonts w:ascii="Arial" w:hAnsi="Arial" w:cs="Arial"/>
          <w:color w:val="215E99" w:themeColor="text2" w:themeTint="BF"/>
        </w:rPr>
        <w:t>ATGGCTGCTACTGTGAACTTGGAACTTGATCCCATTTTTTTGAAAGCACTAGGTTTCTTGCATTCAAAGAGTAAAGATTCTGCTGAAAAGCTAAAAGCACTGCTTGATGAATCTTTGGCTCGGGGCATTGATTCCAGTTACCGTCCATCTCAAAAGGATGTGGAGCCACCCAAAATTTCAAGCACAAAAAACATTTCCATTAAGCAAGAGCCCAAAATATCATCCAGTCTTCCTTCTGGTAATAATAATGGCAAGGTCCTCACAACTGAAAAGGTAAAGAAGGAAGCTGAAAAGAGACCTGCTGATAAAATGAAATCAGACATCACTGAAGGAGTTGATATTCCAAAGAAACCTAGATTGGAGAAACCAGAAACACAGTCATCTCCCATTACTGTCCAAAGTAGCAAGGATTTACCTATGGCTGACCTTTCCAGTTTTGAGGAGACCAGTGCTGATGATTTTGCCATGGAGATGGGAACCAGACAAATGAAAAGAATGGCTCAAAAAACTCAGAAACCACCGCAGAAACCAGCCCCTGCAGTTGTTTCTGTAACTCCAGCTGTCAAAGATCCATTGGTTAAGAAACCAGAAACTAAACTGAAACAAGAGACAACTTTTCTAGCGTTTAAGAGAACAGAAGTCAAGACATCCACAGTTATTTCAGGAAATTCTTCTAGTGCCAGCGTTTCCTCGTCAGTAACTAGTGGCTTAACTGGATGGGCAGCTTTTGCAGCCAAAACTTCCTCTGCTGGTCCTTCAACAGCAAAATTGAGTTCAACAACACAAAACAATACTGGGAAACCTGCTACTTCGTCAGCTAACCAGAAACCTGTGGGTTTGACTGGTCTGGCAACATCATCCAAAGGTGGAATAGGTTCCAAAATAGGTTCCAATAACAGCACTACGCCCACTGTACCTTTAAAACCACCTCCACCTCTAACCTTGGGTAAAACTGGCCTTAGTCGCTCAGTTAGTTGTGACAATGTCAGCAAAGTAGGTCTTCCTAGTCCAAGTAGTTTAGTTCCAGGAAGCAGCAGCCAACTAAGTGGGAATGGAAATAGTGGAACATCAGGACCTAGTGGAAGTACTACCAGCAAAACTACTTCAGAATCCAGCAGCTCTCCCTCAGCATCCCTTAAAGGCCCAACTTCACAAGAATCACAGCTCAATGCTATGAAGCG</w:t>
      </w:r>
      <w:r w:rsidRPr="00A64FC5">
        <w:rPr>
          <w:rFonts w:ascii="Arial" w:hAnsi="Arial" w:cs="Arial"/>
          <w:color w:val="215E99" w:themeColor="text2" w:themeTint="BF"/>
        </w:rPr>
        <w:lastRenderedPageBreak/>
        <w:t>ATTACAGATGGTCAAGAAGAAAGCTGCCCAAAAGAAACTCAAGAAG</w:t>
      </w:r>
      <w:r w:rsidRPr="00A64FC5">
        <w:rPr>
          <w:rFonts w:ascii="Arial" w:hAnsi="Arial" w:cs="Arial"/>
          <w:color w:val="EBDF8E"/>
        </w:rPr>
        <w:t xml:space="preserve"> </w:t>
      </w:r>
      <w:r w:rsidRPr="00A64FC5">
        <w:rPr>
          <w:rFonts w:ascii="Arial" w:hAnsi="Arial" w:cs="Arial"/>
          <w:color w:val="EBDF8E"/>
        </w:rPr>
        <w:t>ATGGCCAGCATGACCGGCGGACAACAGATGGGAGGCTCTAGCGCCTCTATGGCTAGCATGACCGGCGGCCAGCAGATGGGCGGAAGCAGCGCCAGAATGGCCAGCATGACAGGCGGCCAGCAGATGGGCGGCTCCGGC</w:t>
      </w:r>
      <w:r w:rsidRPr="00A64FC5">
        <w:rPr>
          <w:rFonts w:ascii="Arial" w:hAnsi="Arial" w:cs="Arial"/>
          <w:color w:val="E59EDC" w:themeColor="accent5" w:themeTint="66"/>
        </w:rPr>
        <w:t>gcaacaaacttctctctgctgaaacaagccggagatgtcgaagagaatcctggaccg</w:t>
      </w:r>
      <w:r w:rsidRPr="00A64FC5">
        <w:rPr>
          <w:rFonts w:ascii="Arial" w:hAnsi="Arial" w:cs="Arial"/>
          <w:color w:val="BFEADC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a</w:t>
      </w:r>
    </w:p>
    <w:p w14:paraId="020EF382" w14:textId="25FD0961" w:rsidR="00A64FC5" w:rsidRPr="00A64FC5" w:rsidRDefault="00A64FC5" w:rsidP="002855D8">
      <w:pPr>
        <w:rPr>
          <w:rFonts w:ascii="Arial" w:hAnsi="Arial" w:cs="Arial"/>
          <w:color w:val="215E99" w:themeColor="text2" w:themeTint="BF"/>
        </w:rPr>
      </w:pPr>
    </w:p>
    <w:sectPr w:rsidR="00A64FC5" w:rsidRPr="00A64F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D8"/>
    <w:rsid w:val="00025F42"/>
    <w:rsid w:val="00070A5D"/>
    <w:rsid w:val="00137372"/>
    <w:rsid w:val="0018174E"/>
    <w:rsid w:val="001D1C18"/>
    <w:rsid w:val="00201BF2"/>
    <w:rsid w:val="002167B4"/>
    <w:rsid w:val="002855D8"/>
    <w:rsid w:val="002B6F61"/>
    <w:rsid w:val="002F0D65"/>
    <w:rsid w:val="0048001F"/>
    <w:rsid w:val="005B01F4"/>
    <w:rsid w:val="007B0D92"/>
    <w:rsid w:val="00840745"/>
    <w:rsid w:val="008811F4"/>
    <w:rsid w:val="008B473F"/>
    <w:rsid w:val="008E12B3"/>
    <w:rsid w:val="0090207B"/>
    <w:rsid w:val="00A62E09"/>
    <w:rsid w:val="00A64FC5"/>
    <w:rsid w:val="00AE61EC"/>
    <w:rsid w:val="00B0318E"/>
    <w:rsid w:val="00BE0383"/>
    <w:rsid w:val="00BE5B46"/>
    <w:rsid w:val="00C1662C"/>
    <w:rsid w:val="00D707A3"/>
    <w:rsid w:val="00DD4CB4"/>
    <w:rsid w:val="00DE6CB5"/>
    <w:rsid w:val="00E76977"/>
    <w:rsid w:val="00E879E1"/>
    <w:rsid w:val="00F0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725CF"/>
  <w15:chartTrackingRefBased/>
  <w15:docId w15:val="{116AFF7D-8046-604D-8DF2-0A13A9D33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5D8"/>
    <w:pPr>
      <w:spacing w:after="0" w:line="240" w:lineRule="auto"/>
    </w:pPr>
    <w:rPr>
      <w:rFonts w:ascii="Times New Roman" w:eastAsia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5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001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5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001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5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001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5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00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5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00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5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00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5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00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5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00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5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00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5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00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5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5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001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5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5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00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5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5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00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5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00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5D8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uiPriority w:val="99"/>
    <w:rsid w:val="00285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2225</Words>
  <Characters>1268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rso</dc:creator>
  <cp:keywords/>
  <dc:description/>
  <cp:lastModifiedBy>Laura Corso</cp:lastModifiedBy>
  <cp:revision>1</cp:revision>
  <dcterms:created xsi:type="dcterms:W3CDTF">2026-01-13T23:57:00Z</dcterms:created>
  <dcterms:modified xsi:type="dcterms:W3CDTF">2026-01-14T05:47:00Z</dcterms:modified>
</cp:coreProperties>
</file>